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01T00:00:00Z">
              <w:dateFormat w:val="M/d/yyyy"/>
              <w:lid w:val="en-US"/>
              <w:storeMappedDataAs w:val="dateTime"/>
              <w:calendar w:val="gregorian"/>
            </w:date>
          </w:sdtPr>
          <w:sdtEndPr/>
          <w:sdtContent>
            <w:tc>
              <w:tcPr>
                <w:tcW w:w="7920" w:type="dxa"/>
                <w:tcBorders>
                  <w:bottom w:val="single" w:sz="4" w:space="0" w:color="auto"/>
                </w:tcBorders>
              </w:tcPr>
              <w:p w14:paraId="72891EAB" w14:textId="55CF1C66" w:rsidR="00B92965" w:rsidRDefault="00C44DA2" w:rsidP="00B92965">
                <w:r>
                  <w:t>1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05A7671" w:rsidR="00B92965" w:rsidRDefault="00C44DA2" w:rsidP="00B92965">
                <w:r>
                  <w:t>Professor Shakila Thangaratina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showingPlcHdr/>
            <w:text/>
          </w:sdtPr>
          <w:sdtEndPr/>
          <w:sdtContent>
            <w:tc>
              <w:tcPr>
                <w:tcW w:w="7920" w:type="dxa"/>
                <w:tcBorders>
                  <w:top w:val="single" w:sz="4" w:space="0" w:color="auto"/>
                  <w:bottom w:val="single" w:sz="4" w:space="0" w:color="auto"/>
                </w:tcBorders>
              </w:tcPr>
              <w:p w14:paraId="4403323B" w14:textId="26EFEA49" w:rsidR="00B92965" w:rsidRDefault="007D512D" w:rsidP="00B92965">
                <w:r w:rsidRPr="00DD2055">
                  <w:rPr>
                    <w:rStyle w:val="PlaceholderText"/>
                  </w:rPr>
                  <w:t>Click or tap here to enter tex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B98C1B5" w:rsidR="00F52A77" w:rsidRDefault="00C44DA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639EBD7" w:rsidR="00F52A77" w:rsidRDefault="00C44DA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84DABCC" w:rsidR="00F52A77" w:rsidRDefault="00C44DA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B4492C5" w:rsidR="00F52A77" w:rsidRDefault="00C44DA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BDF39A6" w:rsidR="00F52A77" w:rsidRDefault="00C44DA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4C7B221" w:rsidR="00F52A77" w:rsidRDefault="00C44DA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D9BE9FF" w:rsidR="00F52A77" w:rsidRDefault="00C44DA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13329BC" w:rsidR="00AC2BE6" w:rsidRDefault="00C44DA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A65FDE" w:rsidR="00F52A77" w:rsidRDefault="00C44DA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9A7DA9F" w:rsidR="00F52A77" w:rsidRDefault="00C44DA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A98570" w:rsidR="00F52A77" w:rsidRDefault="00C44DA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8B57934" w:rsidR="00F52A77" w:rsidRDefault="00C44DA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C51B19D" w:rsidR="00F52A77" w:rsidRDefault="00C44DA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4DA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2</Words>
  <Characters>2406</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loe Trainor (MDS - Administration)</cp:lastModifiedBy>
  <cp:revision>2</cp:revision>
  <dcterms:created xsi:type="dcterms:W3CDTF">2022-12-01T21:08:00Z</dcterms:created>
  <dcterms:modified xsi:type="dcterms:W3CDTF">2022-12-01T21:08:00Z</dcterms:modified>
</cp:coreProperties>
</file>